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F6338B" w14:textId="38DB5BDA" w:rsidR="00B5506F" w:rsidRPr="00AC03D8" w:rsidRDefault="00000000" w:rsidP="00DF6BDA">
      <w:pPr>
        <w:jc w:val="left"/>
        <w:outlineLvl w:val="0"/>
        <w:rPr>
          <w:rFonts w:ascii="Times New Roman" w:eastAsia="宋体" w:hAnsi="Times New Roman" w:cs="Times New Roman"/>
          <w:szCs w:val="21"/>
        </w:rPr>
      </w:pPr>
      <w:bookmarkStart w:id="0" w:name="OLE_LINK8"/>
      <w:bookmarkStart w:id="1" w:name="OLE_LINK7"/>
      <w:r w:rsidRPr="00AC03D8">
        <w:rPr>
          <w:rFonts w:ascii="Times New Roman" w:eastAsia="宋体" w:hAnsi="Times New Roman" w:cs="Times New Roman"/>
          <w:b/>
          <w:szCs w:val="21"/>
        </w:rPr>
        <w:t>Supplementary Table 2.</w:t>
      </w:r>
      <w:r w:rsidRPr="00AC03D8">
        <w:rPr>
          <w:rFonts w:ascii="Times New Roman" w:eastAsia="宋体" w:hAnsi="Times New Roman" w:cs="Times New Roman"/>
          <w:szCs w:val="21"/>
        </w:rPr>
        <w:t xml:space="preserve"> </w:t>
      </w:r>
      <w:r w:rsidRPr="00AC03D8">
        <w:rPr>
          <w:rFonts w:ascii="Times New Roman" w:eastAsia="宋体" w:hAnsi="Times New Roman" w:cs="Times New Roman"/>
          <w:b/>
          <w:bCs/>
          <w:szCs w:val="21"/>
        </w:rPr>
        <w:t>Quality assessment of cohort studies included.</w:t>
      </w:r>
    </w:p>
    <w:tbl>
      <w:tblPr>
        <w:tblStyle w:val="a7"/>
        <w:tblpPr w:leftFromText="180" w:rightFromText="180" w:vertAnchor="page" w:horzAnchor="margin" w:tblpXSpec="center" w:tblpY="2251"/>
        <w:tblW w:w="15872" w:type="dxa"/>
        <w:tblLayout w:type="fixed"/>
        <w:tblLook w:val="04A0" w:firstRow="1" w:lastRow="0" w:firstColumn="1" w:lastColumn="0" w:noHBand="0" w:noVBand="1"/>
      </w:tblPr>
      <w:tblGrid>
        <w:gridCol w:w="1805"/>
        <w:gridCol w:w="1692"/>
        <w:gridCol w:w="1692"/>
        <w:gridCol w:w="1692"/>
        <w:gridCol w:w="1692"/>
        <w:gridCol w:w="1620"/>
        <w:gridCol w:w="1515"/>
        <w:gridCol w:w="1515"/>
        <w:gridCol w:w="1515"/>
        <w:gridCol w:w="1134"/>
      </w:tblGrid>
      <w:tr w:rsidR="00B5506F" w:rsidRPr="00AC03D8" w14:paraId="1C3B9275" w14:textId="77777777">
        <w:tc>
          <w:tcPr>
            <w:tcW w:w="1805" w:type="dxa"/>
            <w:vMerge w:val="restart"/>
          </w:tcPr>
          <w:bookmarkEnd w:id="0"/>
          <w:bookmarkEnd w:id="1"/>
          <w:p w14:paraId="7E240BD2" w14:textId="77777777" w:rsidR="00B5506F" w:rsidRPr="00AC03D8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Author, year,</w:t>
            </w:r>
          </w:p>
          <w:p w14:paraId="47E67D8F" w14:textId="77777777" w:rsidR="00B5506F" w:rsidRPr="00AC03D8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Study (Observational)</w:t>
            </w:r>
          </w:p>
        </w:tc>
        <w:tc>
          <w:tcPr>
            <w:tcW w:w="6768" w:type="dxa"/>
            <w:gridSpan w:val="4"/>
          </w:tcPr>
          <w:p w14:paraId="706BC3F8" w14:textId="77777777" w:rsidR="00B5506F" w:rsidRPr="00AC03D8" w:rsidRDefault="0000000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b/>
                <w:szCs w:val="21"/>
              </w:rPr>
              <w:t>Selection (Out of 4)</w:t>
            </w:r>
          </w:p>
        </w:tc>
        <w:tc>
          <w:tcPr>
            <w:tcW w:w="1620" w:type="dxa"/>
            <w:vMerge w:val="restart"/>
          </w:tcPr>
          <w:p w14:paraId="7149E5F2" w14:textId="77777777" w:rsidR="00B5506F" w:rsidRPr="00AC03D8" w:rsidRDefault="0000000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b/>
                <w:szCs w:val="21"/>
              </w:rPr>
              <w:t>Comparability</w:t>
            </w:r>
          </w:p>
          <w:p w14:paraId="3B0761A3" w14:textId="77777777" w:rsidR="00B5506F" w:rsidRPr="00AC03D8" w:rsidRDefault="0000000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b/>
                <w:szCs w:val="21"/>
              </w:rPr>
              <w:t>(Out of 2)</w:t>
            </w:r>
          </w:p>
        </w:tc>
        <w:tc>
          <w:tcPr>
            <w:tcW w:w="4545" w:type="dxa"/>
            <w:gridSpan w:val="3"/>
          </w:tcPr>
          <w:p w14:paraId="25397346" w14:textId="77777777" w:rsidR="00B5506F" w:rsidRPr="00AC03D8" w:rsidRDefault="0000000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b/>
                <w:szCs w:val="21"/>
              </w:rPr>
              <w:t>Outcomes (Out of 3)</w:t>
            </w:r>
          </w:p>
        </w:tc>
        <w:tc>
          <w:tcPr>
            <w:tcW w:w="1134" w:type="dxa"/>
            <w:vMerge w:val="restart"/>
          </w:tcPr>
          <w:p w14:paraId="2807FBBB" w14:textId="77777777" w:rsidR="00B5506F" w:rsidRPr="00AC03D8" w:rsidRDefault="0000000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b/>
                <w:szCs w:val="21"/>
              </w:rPr>
              <w:t>Total</w:t>
            </w:r>
          </w:p>
          <w:p w14:paraId="5550EA5B" w14:textId="77777777" w:rsidR="00B5506F" w:rsidRPr="00AC03D8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b/>
                <w:szCs w:val="21"/>
              </w:rPr>
              <w:t>(Out of 9)</w:t>
            </w:r>
          </w:p>
        </w:tc>
      </w:tr>
      <w:tr w:rsidR="00B5506F" w:rsidRPr="00AC03D8" w14:paraId="55F07CB9" w14:textId="77777777">
        <w:trPr>
          <w:trHeight w:val="914"/>
        </w:trPr>
        <w:tc>
          <w:tcPr>
            <w:tcW w:w="1805" w:type="dxa"/>
            <w:vMerge/>
          </w:tcPr>
          <w:p w14:paraId="346E4D79" w14:textId="77777777" w:rsidR="00B5506F" w:rsidRPr="00AC03D8" w:rsidRDefault="00B5506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2" w:type="dxa"/>
          </w:tcPr>
          <w:p w14:paraId="069EF2ED" w14:textId="77777777" w:rsidR="00B5506F" w:rsidRPr="00AC03D8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34"/>
            <w:bookmarkStart w:id="3" w:name="OLE_LINK35"/>
            <w:r w:rsidRPr="00AC03D8">
              <w:rPr>
                <w:rFonts w:ascii="Times New Roman" w:eastAsia="宋体" w:hAnsi="Times New Roman" w:cs="Times New Roman"/>
                <w:szCs w:val="21"/>
              </w:rPr>
              <w:t>Representativeness of exposed cohort</w:t>
            </w:r>
            <w:bookmarkEnd w:id="2"/>
            <w:bookmarkEnd w:id="3"/>
          </w:p>
        </w:tc>
        <w:tc>
          <w:tcPr>
            <w:tcW w:w="1692" w:type="dxa"/>
          </w:tcPr>
          <w:p w14:paraId="1ADA2B04" w14:textId="77777777" w:rsidR="00B5506F" w:rsidRPr="00AC03D8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 xml:space="preserve">Selection of </w:t>
            </w:r>
            <w:proofErr w:type="spellStart"/>
            <w:r w:rsidRPr="00AC03D8">
              <w:rPr>
                <w:rFonts w:ascii="Times New Roman" w:eastAsia="宋体" w:hAnsi="Times New Roman" w:cs="Times New Roman"/>
                <w:szCs w:val="21"/>
              </w:rPr>
              <w:t>non exposed</w:t>
            </w:r>
            <w:proofErr w:type="spellEnd"/>
            <w:r w:rsidRPr="00AC03D8">
              <w:rPr>
                <w:rFonts w:ascii="Times New Roman" w:eastAsia="宋体" w:hAnsi="Times New Roman" w:cs="Times New Roman"/>
                <w:szCs w:val="21"/>
              </w:rPr>
              <w:t xml:space="preserve"> cohort</w:t>
            </w:r>
          </w:p>
        </w:tc>
        <w:tc>
          <w:tcPr>
            <w:tcW w:w="1692" w:type="dxa"/>
          </w:tcPr>
          <w:p w14:paraId="3EB105C8" w14:textId="77777777" w:rsidR="00B5506F" w:rsidRPr="00AC03D8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Ascertainment</w:t>
            </w:r>
          </w:p>
          <w:p w14:paraId="28378E84" w14:textId="77777777" w:rsidR="00B5506F" w:rsidRPr="00AC03D8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of exposure</w:t>
            </w:r>
          </w:p>
        </w:tc>
        <w:tc>
          <w:tcPr>
            <w:tcW w:w="1692" w:type="dxa"/>
          </w:tcPr>
          <w:p w14:paraId="76633504" w14:textId="77777777" w:rsidR="00B5506F" w:rsidRPr="00AC03D8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OLE_LINK1"/>
            <w:r w:rsidRPr="00AC03D8">
              <w:rPr>
                <w:rFonts w:ascii="Times New Roman" w:eastAsia="宋体" w:hAnsi="Times New Roman" w:cs="Times New Roman"/>
                <w:szCs w:val="21"/>
              </w:rPr>
              <w:t>Outcome not present at the start of the study</w:t>
            </w:r>
            <w:bookmarkEnd w:id="4"/>
          </w:p>
        </w:tc>
        <w:tc>
          <w:tcPr>
            <w:tcW w:w="1620" w:type="dxa"/>
            <w:vMerge/>
          </w:tcPr>
          <w:p w14:paraId="56F5DD34" w14:textId="77777777" w:rsidR="00B5506F" w:rsidRPr="00AC03D8" w:rsidRDefault="00B5506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5" w:type="dxa"/>
          </w:tcPr>
          <w:p w14:paraId="3133EC62" w14:textId="77777777" w:rsidR="00B5506F" w:rsidRPr="00AC03D8" w:rsidRDefault="00000000">
            <w:pPr>
              <w:rPr>
                <w:rFonts w:ascii="Times New Roman" w:hAnsi="Times New Roman" w:cs="Times New Roman"/>
                <w:szCs w:val="21"/>
              </w:rPr>
            </w:pPr>
            <w:bookmarkStart w:id="5" w:name="OLE_LINK2"/>
            <w:r w:rsidRPr="00AC03D8">
              <w:rPr>
                <w:rFonts w:ascii="Times New Roman" w:eastAsia="宋体" w:hAnsi="Times New Roman" w:cs="Times New Roman"/>
                <w:szCs w:val="21"/>
              </w:rPr>
              <w:t>Assessment of outcomes</w:t>
            </w:r>
            <w:bookmarkEnd w:id="5"/>
          </w:p>
        </w:tc>
        <w:tc>
          <w:tcPr>
            <w:tcW w:w="1515" w:type="dxa"/>
          </w:tcPr>
          <w:p w14:paraId="300032EF" w14:textId="77777777" w:rsidR="00B5506F" w:rsidRPr="00AC03D8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Length of follow-up</w:t>
            </w:r>
          </w:p>
        </w:tc>
        <w:tc>
          <w:tcPr>
            <w:tcW w:w="1515" w:type="dxa"/>
          </w:tcPr>
          <w:p w14:paraId="12AED1AB" w14:textId="77777777" w:rsidR="00B5506F" w:rsidRPr="00AC03D8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  <w:lang w:val="en-GB"/>
              </w:rPr>
              <w:t>Adequacy of follow up of cohorts</w:t>
            </w:r>
          </w:p>
        </w:tc>
        <w:tc>
          <w:tcPr>
            <w:tcW w:w="1134" w:type="dxa"/>
            <w:vMerge/>
          </w:tcPr>
          <w:p w14:paraId="57AE549A" w14:textId="77777777" w:rsidR="00B5506F" w:rsidRPr="00AC03D8" w:rsidRDefault="00B5506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A0B19" w:rsidRPr="00AC03D8" w14:paraId="1CE89B6C" w14:textId="77777777" w:rsidTr="0047436A">
        <w:tc>
          <w:tcPr>
            <w:tcW w:w="1805" w:type="dxa"/>
            <w:vAlign w:val="center"/>
          </w:tcPr>
          <w:p w14:paraId="4792603A" w14:textId="2A932535" w:rsidR="00AA0B19" w:rsidRPr="00AC03D8" w:rsidRDefault="00AA0B19" w:rsidP="00AA0B1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等线" w:hAnsi="Times New Roman" w:cs="Times New Roman"/>
                <w:color w:val="000000"/>
                <w:sz w:val="22"/>
              </w:rPr>
              <w:t>Axelsson 2018</w:t>
            </w:r>
          </w:p>
        </w:tc>
        <w:tc>
          <w:tcPr>
            <w:tcW w:w="1692" w:type="dxa"/>
          </w:tcPr>
          <w:p w14:paraId="558259D3" w14:textId="020400AF" w:rsidR="00AA0B19" w:rsidRPr="00AC03D8" w:rsidRDefault="00AA0B19" w:rsidP="00AA0B1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92" w:type="dxa"/>
          </w:tcPr>
          <w:p w14:paraId="04BCDBCE" w14:textId="4870BE4D" w:rsidR="00AA0B19" w:rsidRPr="00AC03D8" w:rsidRDefault="00AA0B19" w:rsidP="00AA0B1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692" w:type="dxa"/>
          </w:tcPr>
          <w:p w14:paraId="5C4933BE" w14:textId="72794BBB" w:rsidR="00AA0B19" w:rsidRPr="00AC03D8" w:rsidRDefault="00AA0B19" w:rsidP="00AA0B1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92" w:type="dxa"/>
          </w:tcPr>
          <w:p w14:paraId="7F52EBEB" w14:textId="6E6D5004" w:rsidR="00AA0B19" w:rsidRPr="00AC03D8" w:rsidRDefault="00AA0B19" w:rsidP="00AA0B1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20" w:type="dxa"/>
          </w:tcPr>
          <w:p w14:paraId="2B3185CB" w14:textId="0AC78E55" w:rsidR="00AA0B19" w:rsidRPr="00AC03D8" w:rsidRDefault="00AA0B19" w:rsidP="00AA0B1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515" w:type="dxa"/>
          </w:tcPr>
          <w:p w14:paraId="25E6741F" w14:textId="76CD1F1B" w:rsidR="00AA0B19" w:rsidRPr="00AC03D8" w:rsidRDefault="00AA0B19" w:rsidP="00AA0B1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515" w:type="dxa"/>
          </w:tcPr>
          <w:p w14:paraId="150185A8" w14:textId="4FDA3921" w:rsidR="00AA0B19" w:rsidRPr="00AC03D8" w:rsidRDefault="00AA0B19" w:rsidP="00AA0B1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515" w:type="dxa"/>
          </w:tcPr>
          <w:p w14:paraId="767140F0" w14:textId="6B986685" w:rsidR="00AA0B19" w:rsidRPr="00AC03D8" w:rsidRDefault="00AA0B19" w:rsidP="00AA0B1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71D53F41" w14:textId="6EDAA029" w:rsidR="00AA0B19" w:rsidRPr="00AC03D8" w:rsidRDefault="00AA0B19" w:rsidP="00AA0B1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</w:tr>
      <w:tr w:rsidR="00EA7E2C" w:rsidRPr="00AC03D8" w14:paraId="1472AD76" w14:textId="77777777" w:rsidTr="0047436A">
        <w:tc>
          <w:tcPr>
            <w:tcW w:w="1805" w:type="dxa"/>
            <w:vAlign w:val="center"/>
          </w:tcPr>
          <w:p w14:paraId="229F4CFC" w14:textId="2FDBD5F3" w:rsidR="00EA7E2C" w:rsidRPr="00AC03D8" w:rsidRDefault="00EA7E2C" w:rsidP="00EA7E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等线" w:hAnsi="Times New Roman" w:cs="Times New Roman"/>
                <w:color w:val="000000"/>
                <w:sz w:val="22"/>
              </w:rPr>
              <w:t>Chen 2022</w:t>
            </w:r>
          </w:p>
        </w:tc>
        <w:tc>
          <w:tcPr>
            <w:tcW w:w="1692" w:type="dxa"/>
          </w:tcPr>
          <w:p w14:paraId="545935B7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92" w:type="dxa"/>
          </w:tcPr>
          <w:p w14:paraId="7D6E82F8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92" w:type="dxa"/>
          </w:tcPr>
          <w:p w14:paraId="13A36DF7" w14:textId="4AF9D0C9" w:rsidR="00EA7E2C" w:rsidRPr="00AC03D8" w:rsidRDefault="00FC7F9B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92" w:type="dxa"/>
          </w:tcPr>
          <w:p w14:paraId="7FBE5898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20" w:type="dxa"/>
          </w:tcPr>
          <w:p w14:paraId="4459C471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515" w:type="dxa"/>
          </w:tcPr>
          <w:p w14:paraId="42D1FB64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515" w:type="dxa"/>
          </w:tcPr>
          <w:p w14:paraId="0CA60B17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515" w:type="dxa"/>
          </w:tcPr>
          <w:p w14:paraId="59042A13" w14:textId="7362F374" w:rsidR="00EA7E2C" w:rsidRPr="00AC03D8" w:rsidRDefault="00F95457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34" w:type="dxa"/>
          </w:tcPr>
          <w:p w14:paraId="0FCF0800" w14:textId="6926998A" w:rsidR="00EA7E2C" w:rsidRPr="00AC03D8" w:rsidRDefault="00F95457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</w:tr>
      <w:tr w:rsidR="00EA7E2C" w:rsidRPr="00AC03D8" w14:paraId="190ACD80" w14:textId="77777777" w:rsidTr="0047436A">
        <w:tc>
          <w:tcPr>
            <w:tcW w:w="1805" w:type="dxa"/>
            <w:vAlign w:val="center"/>
          </w:tcPr>
          <w:p w14:paraId="0E7549F5" w14:textId="124FB699" w:rsidR="00EA7E2C" w:rsidRPr="00AC03D8" w:rsidRDefault="00EA7E2C" w:rsidP="00EA7E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等线" w:hAnsi="Times New Roman" w:cs="Times New Roman"/>
                <w:color w:val="000000"/>
                <w:sz w:val="22"/>
              </w:rPr>
              <w:t>Curran 2015</w:t>
            </w:r>
          </w:p>
        </w:tc>
        <w:tc>
          <w:tcPr>
            <w:tcW w:w="1692" w:type="dxa"/>
          </w:tcPr>
          <w:p w14:paraId="44A2F76C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92" w:type="dxa"/>
          </w:tcPr>
          <w:p w14:paraId="3AFAC5A6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92" w:type="dxa"/>
          </w:tcPr>
          <w:p w14:paraId="417D3BDC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92" w:type="dxa"/>
          </w:tcPr>
          <w:p w14:paraId="7C6E367E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20" w:type="dxa"/>
          </w:tcPr>
          <w:p w14:paraId="2B2D7C3B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515" w:type="dxa"/>
          </w:tcPr>
          <w:p w14:paraId="0B03B209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515" w:type="dxa"/>
          </w:tcPr>
          <w:p w14:paraId="27D1CB81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515" w:type="dxa"/>
          </w:tcPr>
          <w:p w14:paraId="3678CB3C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53199F8D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</w:tr>
      <w:tr w:rsidR="00EA7E2C" w:rsidRPr="00AC03D8" w14:paraId="064E4265" w14:textId="77777777" w:rsidTr="0047436A">
        <w:tc>
          <w:tcPr>
            <w:tcW w:w="1805" w:type="dxa"/>
            <w:vAlign w:val="center"/>
          </w:tcPr>
          <w:p w14:paraId="4E7A62D8" w14:textId="4508720D" w:rsidR="00EA7E2C" w:rsidRPr="00AC03D8" w:rsidRDefault="00EA7E2C" w:rsidP="00EA7E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等线" w:hAnsi="Times New Roman" w:cs="Times New Roman"/>
                <w:color w:val="000000"/>
                <w:sz w:val="22"/>
              </w:rPr>
              <w:t>Curran 2016</w:t>
            </w:r>
          </w:p>
        </w:tc>
        <w:tc>
          <w:tcPr>
            <w:tcW w:w="1692" w:type="dxa"/>
          </w:tcPr>
          <w:p w14:paraId="482ECCEA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92" w:type="dxa"/>
          </w:tcPr>
          <w:p w14:paraId="4677FBAF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92" w:type="dxa"/>
          </w:tcPr>
          <w:p w14:paraId="03FF37C7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92" w:type="dxa"/>
          </w:tcPr>
          <w:p w14:paraId="710B808B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20" w:type="dxa"/>
          </w:tcPr>
          <w:p w14:paraId="614F37A0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515" w:type="dxa"/>
          </w:tcPr>
          <w:p w14:paraId="3715DAF4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515" w:type="dxa"/>
          </w:tcPr>
          <w:p w14:paraId="5C7D96B5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515" w:type="dxa"/>
          </w:tcPr>
          <w:p w14:paraId="590B9650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2C925EDE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</w:tr>
      <w:tr w:rsidR="00EA7E2C" w:rsidRPr="00AC03D8" w14:paraId="18464B9C" w14:textId="77777777" w:rsidTr="0047436A">
        <w:tc>
          <w:tcPr>
            <w:tcW w:w="1805" w:type="dxa"/>
            <w:vAlign w:val="center"/>
          </w:tcPr>
          <w:p w14:paraId="0355C4B5" w14:textId="2122B224" w:rsidR="00EA7E2C" w:rsidRPr="00AC03D8" w:rsidRDefault="00EA7E2C" w:rsidP="00EA7E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等线" w:hAnsi="Times New Roman" w:cs="Times New Roman"/>
                <w:color w:val="000000"/>
                <w:sz w:val="22"/>
              </w:rPr>
              <w:t>Jin 2013</w:t>
            </w:r>
          </w:p>
        </w:tc>
        <w:tc>
          <w:tcPr>
            <w:tcW w:w="1692" w:type="dxa"/>
          </w:tcPr>
          <w:p w14:paraId="0C680715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92" w:type="dxa"/>
          </w:tcPr>
          <w:p w14:paraId="0DE4745E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92" w:type="dxa"/>
          </w:tcPr>
          <w:p w14:paraId="1050F56C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92" w:type="dxa"/>
          </w:tcPr>
          <w:p w14:paraId="0CE3D75A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20" w:type="dxa"/>
          </w:tcPr>
          <w:p w14:paraId="1BC94421" w14:textId="5245D386" w:rsidR="00EA7E2C" w:rsidRPr="00AC03D8" w:rsidRDefault="00000501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515" w:type="dxa"/>
          </w:tcPr>
          <w:p w14:paraId="134774D1" w14:textId="385210B1" w:rsidR="00EA7E2C" w:rsidRPr="00AC03D8" w:rsidRDefault="00000501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515" w:type="dxa"/>
          </w:tcPr>
          <w:p w14:paraId="37592CB3" w14:textId="35CABCA5" w:rsidR="00EA7E2C" w:rsidRPr="00AC03D8" w:rsidRDefault="00000501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515" w:type="dxa"/>
          </w:tcPr>
          <w:p w14:paraId="7314A066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795A4CEE" w14:textId="4A46F5C3" w:rsidR="00EA7E2C" w:rsidRPr="00AC03D8" w:rsidRDefault="00E15D4A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</w:tr>
      <w:tr w:rsidR="00AA0B19" w:rsidRPr="00AC03D8" w14:paraId="278AABCD" w14:textId="77777777" w:rsidTr="0047436A">
        <w:tc>
          <w:tcPr>
            <w:tcW w:w="1805" w:type="dxa"/>
            <w:vAlign w:val="center"/>
          </w:tcPr>
          <w:p w14:paraId="5BCF70F8" w14:textId="10DE0866" w:rsidR="00AA0B19" w:rsidRPr="00AC03D8" w:rsidRDefault="00AA0B19" w:rsidP="00AA0B1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等线" w:hAnsi="Times New Roman" w:cs="Times New Roman"/>
                <w:color w:val="000000"/>
                <w:sz w:val="22"/>
              </w:rPr>
              <w:t>Murray 2015</w:t>
            </w:r>
          </w:p>
        </w:tc>
        <w:tc>
          <w:tcPr>
            <w:tcW w:w="1692" w:type="dxa"/>
          </w:tcPr>
          <w:p w14:paraId="402DB701" w14:textId="3147F7A8" w:rsidR="00AA0B19" w:rsidRPr="00AC03D8" w:rsidRDefault="00AA0B19" w:rsidP="00AA0B1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92" w:type="dxa"/>
          </w:tcPr>
          <w:p w14:paraId="34D28432" w14:textId="388D7BE2" w:rsidR="00AA0B19" w:rsidRPr="00AC03D8" w:rsidRDefault="00AA0B19" w:rsidP="00AA0B1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92" w:type="dxa"/>
          </w:tcPr>
          <w:p w14:paraId="0B263C0C" w14:textId="0926E983" w:rsidR="00AA0B19" w:rsidRPr="00AC03D8" w:rsidRDefault="00AA0B19" w:rsidP="00AA0B1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92" w:type="dxa"/>
          </w:tcPr>
          <w:p w14:paraId="54DA4F95" w14:textId="041AC30C" w:rsidR="00AA0B19" w:rsidRPr="00AC03D8" w:rsidRDefault="00AA0B19" w:rsidP="00AA0B1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20" w:type="dxa"/>
          </w:tcPr>
          <w:p w14:paraId="562BDBF2" w14:textId="7DBCBAD5" w:rsidR="00AA0B19" w:rsidRPr="00AC03D8" w:rsidRDefault="004E28A4" w:rsidP="00AA0B1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515" w:type="dxa"/>
          </w:tcPr>
          <w:p w14:paraId="6BA1C46E" w14:textId="69F9D27A" w:rsidR="00AA0B19" w:rsidRPr="00AC03D8" w:rsidRDefault="00AA0B19" w:rsidP="00AA0B1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515" w:type="dxa"/>
          </w:tcPr>
          <w:p w14:paraId="37F990EB" w14:textId="6D77CF2F" w:rsidR="00AA0B19" w:rsidRPr="00AC03D8" w:rsidRDefault="00AA0B19" w:rsidP="00AA0B1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515" w:type="dxa"/>
          </w:tcPr>
          <w:p w14:paraId="7C396301" w14:textId="43059A31" w:rsidR="00AA0B19" w:rsidRPr="00AC03D8" w:rsidRDefault="00AA0B19" w:rsidP="00AA0B1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4098232F" w14:textId="2D29457F" w:rsidR="00AA0B19" w:rsidRPr="00AC03D8" w:rsidRDefault="004E28A4" w:rsidP="00AA0B1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</w:tr>
      <w:tr w:rsidR="00EA7E2C" w:rsidRPr="00AC03D8" w14:paraId="50D0BB31" w14:textId="77777777" w:rsidTr="0047436A">
        <w:tc>
          <w:tcPr>
            <w:tcW w:w="1805" w:type="dxa"/>
            <w:vAlign w:val="center"/>
          </w:tcPr>
          <w:p w14:paraId="0DED9644" w14:textId="3DBC4968" w:rsidR="00EA7E2C" w:rsidRPr="00AC03D8" w:rsidRDefault="00EA7E2C" w:rsidP="00EA7E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C03D8">
              <w:rPr>
                <w:rFonts w:ascii="Times New Roman" w:eastAsia="等线" w:hAnsi="Times New Roman" w:cs="Times New Roman"/>
                <w:color w:val="000000"/>
                <w:sz w:val="22"/>
              </w:rPr>
              <w:t>Njotto</w:t>
            </w:r>
            <w:proofErr w:type="spellEnd"/>
            <w:r w:rsidRPr="00AC03D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023</w:t>
            </w:r>
          </w:p>
        </w:tc>
        <w:tc>
          <w:tcPr>
            <w:tcW w:w="1692" w:type="dxa"/>
          </w:tcPr>
          <w:p w14:paraId="6EAA6A6B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92" w:type="dxa"/>
          </w:tcPr>
          <w:p w14:paraId="1AC18229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92" w:type="dxa"/>
          </w:tcPr>
          <w:p w14:paraId="0CAB18F8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92" w:type="dxa"/>
          </w:tcPr>
          <w:p w14:paraId="1AE98CCE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20" w:type="dxa"/>
          </w:tcPr>
          <w:p w14:paraId="0CCB82D8" w14:textId="37F1615B" w:rsidR="00EA7E2C" w:rsidRPr="00AC03D8" w:rsidRDefault="00E01401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515" w:type="dxa"/>
          </w:tcPr>
          <w:p w14:paraId="7667614C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515" w:type="dxa"/>
          </w:tcPr>
          <w:p w14:paraId="770C8FBA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515" w:type="dxa"/>
          </w:tcPr>
          <w:p w14:paraId="37F2BACC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75F4F10F" w14:textId="614D2A41" w:rsidR="00EA7E2C" w:rsidRPr="00AC03D8" w:rsidRDefault="00E01401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</w:tr>
      <w:tr w:rsidR="00EA7E2C" w:rsidRPr="00AC03D8" w14:paraId="6FA3972B" w14:textId="77777777" w:rsidTr="0047436A">
        <w:tc>
          <w:tcPr>
            <w:tcW w:w="1805" w:type="dxa"/>
            <w:vAlign w:val="center"/>
          </w:tcPr>
          <w:p w14:paraId="72AA329F" w14:textId="1E3A4E9C" w:rsidR="00EA7E2C" w:rsidRPr="00F41DCF" w:rsidRDefault="00EA7E2C" w:rsidP="00EA7E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41DCF">
              <w:rPr>
                <w:rFonts w:ascii="Times New Roman" w:eastAsia="等线" w:hAnsi="Times New Roman" w:cs="Times New Roman"/>
                <w:color w:val="000000"/>
                <w:sz w:val="22"/>
              </w:rPr>
              <w:t>Schwenke 2018</w:t>
            </w:r>
          </w:p>
        </w:tc>
        <w:tc>
          <w:tcPr>
            <w:tcW w:w="1692" w:type="dxa"/>
          </w:tcPr>
          <w:p w14:paraId="0664E637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92" w:type="dxa"/>
          </w:tcPr>
          <w:p w14:paraId="67E0878C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92" w:type="dxa"/>
          </w:tcPr>
          <w:p w14:paraId="2BBCEF36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92" w:type="dxa"/>
          </w:tcPr>
          <w:p w14:paraId="0A31ACEF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20" w:type="dxa"/>
          </w:tcPr>
          <w:p w14:paraId="2EC3F6C9" w14:textId="7BD637DA" w:rsidR="00EA7E2C" w:rsidRPr="00AC03D8" w:rsidRDefault="004E28A4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515" w:type="dxa"/>
          </w:tcPr>
          <w:p w14:paraId="2EDF4C12" w14:textId="66534A6A" w:rsidR="00EA7E2C" w:rsidRPr="00AC03D8" w:rsidRDefault="00F76A46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515" w:type="dxa"/>
          </w:tcPr>
          <w:p w14:paraId="47761A37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515" w:type="dxa"/>
          </w:tcPr>
          <w:p w14:paraId="18D89B5B" w14:textId="77777777" w:rsidR="00EA7E2C" w:rsidRPr="00AC03D8" w:rsidRDefault="00EA7E2C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3D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48CCB0B3" w14:textId="158300AA" w:rsidR="00EA7E2C" w:rsidRPr="00AC03D8" w:rsidRDefault="004E28A4" w:rsidP="00EA7E2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</w:tr>
    </w:tbl>
    <w:p w14:paraId="5E56602D" w14:textId="77777777" w:rsidR="00B5506F" w:rsidRPr="00AC03D8" w:rsidRDefault="00000000">
      <w:pPr>
        <w:jc w:val="left"/>
        <w:outlineLvl w:val="0"/>
        <w:rPr>
          <w:rFonts w:ascii="Times New Roman" w:hAnsi="Times New Roman" w:cs="Times New Roman"/>
          <w:szCs w:val="21"/>
        </w:rPr>
      </w:pPr>
      <w:r w:rsidRPr="00AC03D8">
        <w:rPr>
          <w:rFonts w:ascii="Times New Roman" w:hAnsi="Times New Roman" w:cs="Times New Roman"/>
        </w:rPr>
        <w:t xml:space="preserve">The </w:t>
      </w:r>
      <w:r w:rsidRPr="00AC03D8">
        <w:rPr>
          <w:rFonts w:ascii="Times New Roman" w:hAnsi="Times New Roman" w:cs="Times New Roman"/>
          <w:color w:val="101010"/>
          <w:kern w:val="0"/>
          <w:szCs w:val="21"/>
        </w:rPr>
        <w:t>observational</w:t>
      </w:r>
      <w:r w:rsidRPr="00AC03D8">
        <w:rPr>
          <w:rFonts w:ascii="Times New Roman" w:hAnsi="Times New Roman" w:cs="Times New Roman"/>
        </w:rPr>
        <w:t xml:space="preserve"> studies were assessed by </w:t>
      </w:r>
      <w:r w:rsidRPr="00AC03D8">
        <w:rPr>
          <w:rFonts w:ascii="Times New Roman" w:eastAsia="宋体" w:hAnsi="Times New Roman" w:cs="Times New Roman"/>
        </w:rPr>
        <w:t>the Newcastle-Ottawa Quality Assessment Scale (NOS) checklist of cohort studies</w:t>
      </w:r>
      <w:r w:rsidRPr="00AC03D8">
        <w:rPr>
          <w:rFonts w:ascii="Times New Roman" w:hAnsi="Times New Roman" w:cs="Times New Roman"/>
        </w:rPr>
        <w:t>.</w:t>
      </w:r>
    </w:p>
    <w:p w14:paraId="32B48B25" w14:textId="77777777" w:rsidR="00B5506F" w:rsidRPr="00AC03D8" w:rsidRDefault="00B5506F">
      <w:pPr>
        <w:jc w:val="center"/>
        <w:rPr>
          <w:rFonts w:ascii="Times New Roman" w:hAnsi="Times New Roman" w:cs="Times New Roman"/>
          <w:szCs w:val="21"/>
        </w:rPr>
      </w:pPr>
    </w:p>
    <w:sectPr w:rsidR="00B5506F" w:rsidRPr="00AC03D8">
      <w:head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1692FE" w14:textId="77777777" w:rsidR="002A7A99" w:rsidRDefault="002A7A99">
      <w:r>
        <w:separator/>
      </w:r>
    </w:p>
  </w:endnote>
  <w:endnote w:type="continuationSeparator" w:id="0">
    <w:p w14:paraId="3CEC6677" w14:textId="77777777" w:rsidR="002A7A99" w:rsidRDefault="002A7A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3F0DD4" w14:textId="77777777" w:rsidR="002A7A99" w:rsidRDefault="002A7A99">
      <w:r>
        <w:separator/>
      </w:r>
    </w:p>
  </w:footnote>
  <w:footnote w:type="continuationSeparator" w:id="0">
    <w:p w14:paraId="74D7E1EC" w14:textId="77777777" w:rsidR="002A7A99" w:rsidRDefault="002A7A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11DD3B" w14:textId="77777777" w:rsidR="00B5506F" w:rsidRDefault="00B5506F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JkM2UxMTkwZjdlZDQ0ZThjNzc0NTdmZGEwZWQwODQifQ=="/>
  </w:docVars>
  <w:rsids>
    <w:rsidRoot w:val="00172A27"/>
    <w:rsid w:val="00000501"/>
    <w:rsid w:val="00014593"/>
    <w:rsid w:val="000212B3"/>
    <w:rsid w:val="00022FD9"/>
    <w:rsid w:val="000401DB"/>
    <w:rsid w:val="00051E48"/>
    <w:rsid w:val="00052F43"/>
    <w:rsid w:val="00063304"/>
    <w:rsid w:val="00073EA4"/>
    <w:rsid w:val="0008003F"/>
    <w:rsid w:val="00083C7A"/>
    <w:rsid w:val="000A55B4"/>
    <w:rsid w:val="000B1B6A"/>
    <w:rsid w:val="000D0C94"/>
    <w:rsid w:val="000E1BFE"/>
    <w:rsid w:val="000E6EE7"/>
    <w:rsid w:val="000F69A8"/>
    <w:rsid w:val="00112ACD"/>
    <w:rsid w:val="001157FF"/>
    <w:rsid w:val="00133A16"/>
    <w:rsid w:val="00133F23"/>
    <w:rsid w:val="00150086"/>
    <w:rsid w:val="00153A9D"/>
    <w:rsid w:val="00155556"/>
    <w:rsid w:val="00162839"/>
    <w:rsid w:val="00172A27"/>
    <w:rsid w:val="001744B4"/>
    <w:rsid w:val="001871A6"/>
    <w:rsid w:val="001C1C2E"/>
    <w:rsid w:val="001C286C"/>
    <w:rsid w:val="001D430C"/>
    <w:rsid w:val="001E7D85"/>
    <w:rsid w:val="00222AD4"/>
    <w:rsid w:val="00222C25"/>
    <w:rsid w:val="00223575"/>
    <w:rsid w:val="00224338"/>
    <w:rsid w:val="00242269"/>
    <w:rsid w:val="002455EF"/>
    <w:rsid w:val="00253F09"/>
    <w:rsid w:val="00260F6B"/>
    <w:rsid w:val="002903CF"/>
    <w:rsid w:val="002A7A99"/>
    <w:rsid w:val="002B3E88"/>
    <w:rsid w:val="002F0016"/>
    <w:rsid w:val="00301A71"/>
    <w:rsid w:val="0031122F"/>
    <w:rsid w:val="0031371A"/>
    <w:rsid w:val="00314C2A"/>
    <w:rsid w:val="00320FDC"/>
    <w:rsid w:val="00370046"/>
    <w:rsid w:val="00370153"/>
    <w:rsid w:val="003720D6"/>
    <w:rsid w:val="003A3018"/>
    <w:rsid w:val="003A4E4B"/>
    <w:rsid w:val="003C0AFA"/>
    <w:rsid w:val="003C2980"/>
    <w:rsid w:val="003C3DE9"/>
    <w:rsid w:val="003C5F85"/>
    <w:rsid w:val="003D581C"/>
    <w:rsid w:val="003F5EC0"/>
    <w:rsid w:val="00417BA0"/>
    <w:rsid w:val="00430121"/>
    <w:rsid w:val="00432769"/>
    <w:rsid w:val="004331A5"/>
    <w:rsid w:val="00472595"/>
    <w:rsid w:val="0048796B"/>
    <w:rsid w:val="00496913"/>
    <w:rsid w:val="004A2D02"/>
    <w:rsid w:val="004A6767"/>
    <w:rsid w:val="004D0428"/>
    <w:rsid w:val="004D0C7E"/>
    <w:rsid w:val="004D22F7"/>
    <w:rsid w:val="004D4D60"/>
    <w:rsid w:val="004E0C8D"/>
    <w:rsid w:val="004E28A4"/>
    <w:rsid w:val="004E3948"/>
    <w:rsid w:val="004E69D2"/>
    <w:rsid w:val="004F4129"/>
    <w:rsid w:val="004F7328"/>
    <w:rsid w:val="00506729"/>
    <w:rsid w:val="00516D7F"/>
    <w:rsid w:val="0053424D"/>
    <w:rsid w:val="00540C40"/>
    <w:rsid w:val="00571ED3"/>
    <w:rsid w:val="005A59ED"/>
    <w:rsid w:val="005C40AC"/>
    <w:rsid w:val="005D036C"/>
    <w:rsid w:val="005D0B21"/>
    <w:rsid w:val="005E59BD"/>
    <w:rsid w:val="00607668"/>
    <w:rsid w:val="00620D3C"/>
    <w:rsid w:val="0064465F"/>
    <w:rsid w:val="00647345"/>
    <w:rsid w:val="0065160A"/>
    <w:rsid w:val="00652D94"/>
    <w:rsid w:val="00653D1F"/>
    <w:rsid w:val="00662894"/>
    <w:rsid w:val="00662FC1"/>
    <w:rsid w:val="006642F4"/>
    <w:rsid w:val="006722BA"/>
    <w:rsid w:val="006831E4"/>
    <w:rsid w:val="006932CA"/>
    <w:rsid w:val="006A270C"/>
    <w:rsid w:val="006B208E"/>
    <w:rsid w:val="006B5761"/>
    <w:rsid w:val="006D45C2"/>
    <w:rsid w:val="007063BE"/>
    <w:rsid w:val="007122C2"/>
    <w:rsid w:val="00734829"/>
    <w:rsid w:val="007A35B5"/>
    <w:rsid w:val="007D655C"/>
    <w:rsid w:val="007E7E17"/>
    <w:rsid w:val="007F1D5D"/>
    <w:rsid w:val="007F26C7"/>
    <w:rsid w:val="007F513F"/>
    <w:rsid w:val="00802407"/>
    <w:rsid w:val="008037B2"/>
    <w:rsid w:val="00805E5B"/>
    <w:rsid w:val="008078BF"/>
    <w:rsid w:val="00843919"/>
    <w:rsid w:val="00854853"/>
    <w:rsid w:val="00860347"/>
    <w:rsid w:val="0086645D"/>
    <w:rsid w:val="00881A71"/>
    <w:rsid w:val="008823D3"/>
    <w:rsid w:val="00883656"/>
    <w:rsid w:val="00885B4A"/>
    <w:rsid w:val="00892438"/>
    <w:rsid w:val="00892E13"/>
    <w:rsid w:val="008A5B17"/>
    <w:rsid w:val="008A5D13"/>
    <w:rsid w:val="008C1D6A"/>
    <w:rsid w:val="008D5885"/>
    <w:rsid w:val="008F36C2"/>
    <w:rsid w:val="00903352"/>
    <w:rsid w:val="0096027F"/>
    <w:rsid w:val="0097232B"/>
    <w:rsid w:val="00977F8C"/>
    <w:rsid w:val="009830C8"/>
    <w:rsid w:val="009A16B7"/>
    <w:rsid w:val="009B6CFE"/>
    <w:rsid w:val="009D1E0F"/>
    <w:rsid w:val="009D7A20"/>
    <w:rsid w:val="009E4348"/>
    <w:rsid w:val="009E4F18"/>
    <w:rsid w:val="009E6F93"/>
    <w:rsid w:val="009F5F07"/>
    <w:rsid w:val="00A0313E"/>
    <w:rsid w:val="00A166C7"/>
    <w:rsid w:val="00A2053E"/>
    <w:rsid w:val="00A21B3D"/>
    <w:rsid w:val="00A26368"/>
    <w:rsid w:val="00A32633"/>
    <w:rsid w:val="00A36C45"/>
    <w:rsid w:val="00A44DB3"/>
    <w:rsid w:val="00A73AE2"/>
    <w:rsid w:val="00AA0B19"/>
    <w:rsid w:val="00AC03D8"/>
    <w:rsid w:val="00B004D3"/>
    <w:rsid w:val="00B20C04"/>
    <w:rsid w:val="00B2372F"/>
    <w:rsid w:val="00B30BA9"/>
    <w:rsid w:val="00B45C7A"/>
    <w:rsid w:val="00B527C2"/>
    <w:rsid w:val="00B5506F"/>
    <w:rsid w:val="00B91BEF"/>
    <w:rsid w:val="00BA20EA"/>
    <w:rsid w:val="00BA2A47"/>
    <w:rsid w:val="00BA4E96"/>
    <w:rsid w:val="00BD2AD8"/>
    <w:rsid w:val="00BD6F84"/>
    <w:rsid w:val="00BE4F31"/>
    <w:rsid w:val="00BE777B"/>
    <w:rsid w:val="00C0444C"/>
    <w:rsid w:val="00C25A89"/>
    <w:rsid w:val="00C32436"/>
    <w:rsid w:val="00C531D3"/>
    <w:rsid w:val="00C636DB"/>
    <w:rsid w:val="00C67F46"/>
    <w:rsid w:val="00C7163E"/>
    <w:rsid w:val="00CB2E09"/>
    <w:rsid w:val="00CC4C95"/>
    <w:rsid w:val="00CC77D0"/>
    <w:rsid w:val="00CF1A49"/>
    <w:rsid w:val="00CF2AA1"/>
    <w:rsid w:val="00CF535C"/>
    <w:rsid w:val="00D215A8"/>
    <w:rsid w:val="00D33A96"/>
    <w:rsid w:val="00D443C1"/>
    <w:rsid w:val="00D778AE"/>
    <w:rsid w:val="00D7796E"/>
    <w:rsid w:val="00D838DE"/>
    <w:rsid w:val="00D9426A"/>
    <w:rsid w:val="00DA0273"/>
    <w:rsid w:val="00DA14E9"/>
    <w:rsid w:val="00DC22B7"/>
    <w:rsid w:val="00DD2A59"/>
    <w:rsid w:val="00DF1FD9"/>
    <w:rsid w:val="00DF6BDA"/>
    <w:rsid w:val="00E01401"/>
    <w:rsid w:val="00E04977"/>
    <w:rsid w:val="00E15D4A"/>
    <w:rsid w:val="00E214BF"/>
    <w:rsid w:val="00E277E9"/>
    <w:rsid w:val="00E31772"/>
    <w:rsid w:val="00E46551"/>
    <w:rsid w:val="00E53987"/>
    <w:rsid w:val="00E77D3F"/>
    <w:rsid w:val="00E97095"/>
    <w:rsid w:val="00EA7E2C"/>
    <w:rsid w:val="00EB2498"/>
    <w:rsid w:val="00EE5203"/>
    <w:rsid w:val="00EF262B"/>
    <w:rsid w:val="00EF71DD"/>
    <w:rsid w:val="00F160BA"/>
    <w:rsid w:val="00F23AE4"/>
    <w:rsid w:val="00F35FD8"/>
    <w:rsid w:val="00F41DCF"/>
    <w:rsid w:val="00F438A0"/>
    <w:rsid w:val="00F74DA0"/>
    <w:rsid w:val="00F76A46"/>
    <w:rsid w:val="00F86274"/>
    <w:rsid w:val="00F95457"/>
    <w:rsid w:val="00FA2830"/>
    <w:rsid w:val="00FA463B"/>
    <w:rsid w:val="00FB7F3E"/>
    <w:rsid w:val="00FC7F9B"/>
    <w:rsid w:val="00FD3C83"/>
    <w:rsid w:val="00FE67E1"/>
    <w:rsid w:val="00FE7B20"/>
    <w:rsid w:val="00FF342E"/>
    <w:rsid w:val="01AA7C3A"/>
    <w:rsid w:val="02421A49"/>
    <w:rsid w:val="0253754A"/>
    <w:rsid w:val="02DC5980"/>
    <w:rsid w:val="03E66ACF"/>
    <w:rsid w:val="041750CE"/>
    <w:rsid w:val="05C72178"/>
    <w:rsid w:val="06167993"/>
    <w:rsid w:val="066712F0"/>
    <w:rsid w:val="07035367"/>
    <w:rsid w:val="09FC16E6"/>
    <w:rsid w:val="0A3F3077"/>
    <w:rsid w:val="0D536BEF"/>
    <w:rsid w:val="0EBF5F85"/>
    <w:rsid w:val="0FAD7E19"/>
    <w:rsid w:val="118049D5"/>
    <w:rsid w:val="154B5642"/>
    <w:rsid w:val="160E650D"/>
    <w:rsid w:val="16C976D3"/>
    <w:rsid w:val="17306175"/>
    <w:rsid w:val="178D356D"/>
    <w:rsid w:val="1A3F5F0A"/>
    <w:rsid w:val="1CFF6449"/>
    <w:rsid w:val="1E132807"/>
    <w:rsid w:val="1E907342"/>
    <w:rsid w:val="1F6D440A"/>
    <w:rsid w:val="1FA54E43"/>
    <w:rsid w:val="22174022"/>
    <w:rsid w:val="2327492B"/>
    <w:rsid w:val="23822D1A"/>
    <w:rsid w:val="263A0DBE"/>
    <w:rsid w:val="2C350740"/>
    <w:rsid w:val="2C783545"/>
    <w:rsid w:val="31FB40F2"/>
    <w:rsid w:val="330331A6"/>
    <w:rsid w:val="33E80E32"/>
    <w:rsid w:val="34A00240"/>
    <w:rsid w:val="3900128B"/>
    <w:rsid w:val="3ADD04C5"/>
    <w:rsid w:val="3C9F3676"/>
    <w:rsid w:val="3FF559B5"/>
    <w:rsid w:val="42DA7175"/>
    <w:rsid w:val="439D0D80"/>
    <w:rsid w:val="447D0F6A"/>
    <w:rsid w:val="45012E99"/>
    <w:rsid w:val="45343C88"/>
    <w:rsid w:val="45BF4FC9"/>
    <w:rsid w:val="469E4889"/>
    <w:rsid w:val="4843482E"/>
    <w:rsid w:val="48CB01D1"/>
    <w:rsid w:val="49AC4BE8"/>
    <w:rsid w:val="4A1B7B92"/>
    <w:rsid w:val="4B1D1A0D"/>
    <w:rsid w:val="4BA52423"/>
    <w:rsid w:val="4BC119AA"/>
    <w:rsid w:val="4CC66E93"/>
    <w:rsid w:val="522F1CC9"/>
    <w:rsid w:val="529124D6"/>
    <w:rsid w:val="547C6E71"/>
    <w:rsid w:val="57B44823"/>
    <w:rsid w:val="58ED38EB"/>
    <w:rsid w:val="597023CF"/>
    <w:rsid w:val="5A534FCD"/>
    <w:rsid w:val="5BCE4C77"/>
    <w:rsid w:val="5BD00929"/>
    <w:rsid w:val="5BF47943"/>
    <w:rsid w:val="5D2A2043"/>
    <w:rsid w:val="5D720997"/>
    <w:rsid w:val="5D767E3D"/>
    <w:rsid w:val="5D7A03ED"/>
    <w:rsid w:val="61D949E6"/>
    <w:rsid w:val="62C030EF"/>
    <w:rsid w:val="64407F46"/>
    <w:rsid w:val="64F72E2E"/>
    <w:rsid w:val="6532215D"/>
    <w:rsid w:val="675B0697"/>
    <w:rsid w:val="69D33F36"/>
    <w:rsid w:val="6A104B72"/>
    <w:rsid w:val="6E28375C"/>
    <w:rsid w:val="70F449B1"/>
    <w:rsid w:val="71542301"/>
    <w:rsid w:val="75000D0E"/>
    <w:rsid w:val="7A993988"/>
    <w:rsid w:val="7BFD5927"/>
    <w:rsid w:val="7C490F89"/>
    <w:rsid w:val="7D007C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BAF03D"/>
  <w15:docId w15:val="{3EBC4044-2723-48AB-9212-15CDFDDFF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16</Words>
  <Characters>667</Characters>
  <Application>Microsoft Office Word</Application>
  <DocSecurity>0</DocSecurity>
  <Lines>5</Lines>
  <Paragraphs>1</Paragraphs>
  <ScaleCrop>false</ScaleCrop>
  <Company>Microsoft</Company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Jiali Wei</cp:lastModifiedBy>
  <cp:revision>35</cp:revision>
  <dcterms:created xsi:type="dcterms:W3CDTF">2020-05-25T13:16:00Z</dcterms:created>
  <dcterms:modified xsi:type="dcterms:W3CDTF">2024-09-19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24F44E12A3974182B2FE1B084FB5807D</vt:lpwstr>
  </property>
</Properties>
</file>